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7CF87" w14:textId="618762E3" w:rsidR="007B13C1" w:rsidRPr="00AB2052" w:rsidRDefault="00E16E71" w:rsidP="007B13C1">
      <w:pPr>
        <w:spacing w:after="160"/>
        <w:rPr>
          <w:rFonts w:eastAsia="Calibri"/>
          <w:b/>
        </w:rPr>
      </w:pPr>
      <w:r w:rsidRPr="008B3784">
        <w:rPr>
          <w:rFonts w:eastAsia="Calibri"/>
          <w:b/>
        </w:rPr>
        <w:t xml:space="preserve">Supplemental Table </w:t>
      </w:r>
      <w:r>
        <w:rPr>
          <w:rFonts w:eastAsia="Calibri"/>
          <w:b/>
        </w:rPr>
        <w:t>3</w:t>
      </w:r>
      <w:r w:rsidRPr="008B3784">
        <w:rPr>
          <w:rFonts w:eastAsia="Calibri"/>
          <w:b/>
        </w:rPr>
        <w:t xml:space="preserve">. </w:t>
      </w:r>
      <w:r w:rsidR="007B13C1" w:rsidRPr="00AB2052">
        <w:rPr>
          <w:rFonts w:eastAsia="Calibri"/>
          <w:bCs/>
        </w:rPr>
        <w:t>Summary demographics and disease characteristics of hidradenitis suppurativa patient cohort.</w:t>
      </w:r>
    </w:p>
    <w:tbl>
      <w:tblPr>
        <w:tblW w:w="100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56"/>
        <w:gridCol w:w="3455"/>
      </w:tblGrid>
      <w:tr w:rsidR="007B13C1" w:rsidRPr="00AB2052" w14:paraId="232AB927" w14:textId="77777777" w:rsidTr="00BC72FA">
        <w:trPr>
          <w:trHeight w:val="294"/>
        </w:trPr>
        <w:tc>
          <w:tcPr>
            <w:tcW w:w="6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12DF5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BASELINE CHARACTERISTICS</w:t>
            </w:r>
          </w:p>
        </w:tc>
        <w:tc>
          <w:tcPr>
            <w:tcW w:w="3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CE785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n (%)</w:t>
            </w:r>
          </w:p>
        </w:tc>
      </w:tr>
      <w:tr w:rsidR="007B13C1" w:rsidRPr="00AB2052" w14:paraId="73CB0B9A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DCCD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Number of Participant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8D68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3419</w:t>
            </w:r>
          </w:p>
        </w:tc>
      </w:tr>
      <w:tr w:rsidR="007B13C1" w:rsidRPr="00AB2052" w14:paraId="36D5F361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8F7E0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Mean Age (Years) 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A19A0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35.5</w:t>
            </w:r>
          </w:p>
        </w:tc>
      </w:tr>
      <w:tr w:rsidR="007B13C1" w:rsidRPr="00AB2052" w14:paraId="68604C9B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6AB6D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Sex 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B509C" w14:textId="77777777" w:rsidR="007B13C1" w:rsidRPr="00AB2052" w:rsidRDefault="007B13C1" w:rsidP="00BC72FA">
            <w:pPr>
              <w:rPr>
                <w:rFonts w:eastAsia="Calibri"/>
              </w:rPr>
            </w:pPr>
          </w:p>
        </w:tc>
      </w:tr>
      <w:tr w:rsidR="007B13C1" w:rsidRPr="00AB2052" w14:paraId="0496CDD7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7D1A4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Femal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259A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770 (52)</w:t>
            </w:r>
          </w:p>
        </w:tc>
      </w:tr>
      <w:tr w:rsidR="007B13C1" w:rsidRPr="00AB2052" w14:paraId="2A18C35D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366FB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Mal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275AB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224 (36)</w:t>
            </w:r>
          </w:p>
        </w:tc>
      </w:tr>
      <w:tr w:rsidR="007B13C1" w:rsidRPr="00AB2052" w14:paraId="7E4BDBF3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BA100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Unknow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C4B27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425 (12)</w:t>
            </w:r>
          </w:p>
        </w:tc>
      </w:tr>
      <w:tr w:rsidR="007B13C1" w:rsidRPr="00AB2052" w14:paraId="3FD75788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1EFBD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BMI (</w:t>
            </w:r>
            <w:r w:rsidRPr="00AB2052">
              <w:rPr>
                <w:rFonts w:eastAsia="Calibri"/>
                <w:color w:val="001D35"/>
              </w:rPr>
              <w:t>kg/m²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7063E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30.5</w:t>
            </w:r>
          </w:p>
        </w:tc>
      </w:tr>
      <w:tr w:rsidR="007B13C1" w:rsidRPr="00AB2052" w14:paraId="6FF31D68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5E289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Race/Ethnicity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06B59" w14:textId="77777777" w:rsidR="007B13C1" w:rsidRPr="00AB2052" w:rsidRDefault="007B13C1" w:rsidP="00BC72FA">
            <w:pPr>
              <w:rPr>
                <w:rFonts w:eastAsia="Calibri"/>
              </w:rPr>
            </w:pPr>
          </w:p>
        </w:tc>
      </w:tr>
      <w:tr w:rsidR="007B13C1" w:rsidRPr="00AB2052" w14:paraId="5BF7B7BF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C042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  <w:b/>
              </w:rPr>
              <w:t xml:space="preserve">  </w:t>
            </w:r>
            <w:r w:rsidRPr="00AB2052">
              <w:rPr>
                <w:rFonts w:eastAsia="Calibri"/>
              </w:rPr>
              <w:t>Caucasian &amp; Whit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8699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25 (7)</w:t>
            </w:r>
          </w:p>
        </w:tc>
      </w:tr>
      <w:tr w:rsidR="007B13C1" w:rsidRPr="00AB2052" w14:paraId="312CFB2A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0F7D2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Asia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02089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8 (0.5)</w:t>
            </w:r>
          </w:p>
        </w:tc>
      </w:tr>
      <w:tr w:rsidR="007B13C1" w:rsidRPr="00AB2052" w14:paraId="7D413235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C5A7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Hispanic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769C2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7 (0.2)</w:t>
            </w:r>
          </w:p>
        </w:tc>
      </w:tr>
      <w:tr w:rsidR="007B13C1" w:rsidRPr="00AB2052" w14:paraId="579D4311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00953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Black &amp; African America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2888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61 (8)</w:t>
            </w:r>
          </w:p>
        </w:tc>
      </w:tr>
      <w:tr w:rsidR="007B13C1" w:rsidRPr="00AB2052" w14:paraId="678AE454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2C5B5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Unknown or Other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78520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908 (85)</w:t>
            </w:r>
          </w:p>
        </w:tc>
      </w:tr>
      <w:tr w:rsidR="007B13C1" w:rsidRPr="00AB2052" w14:paraId="066232DC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66433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Comorbiditie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ED1C5" w14:textId="77777777" w:rsidR="007B13C1" w:rsidRPr="00AB2052" w:rsidRDefault="007B13C1" w:rsidP="00BC72FA">
            <w:pPr>
              <w:rPr>
                <w:rFonts w:eastAsia="Calibri"/>
              </w:rPr>
            </w:pPr>
          </w:p>
        </w:tc>
      </w:tr>
      <w:tr w:rsidR="007B13C1" w:rsidRPr="00AB2052" w14:paraId="36DB247E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5CF8F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Smoking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845D1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117 (33)</w:t>
            </w:r>
          </w:p>
        </w:tc>
      </w:tr>
      <w:tr w:rsidR="007B13C1" w:rsidRPr="00AB2052" w14:paraId="6223923C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3B526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Diabete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92169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71 (5)</w:t>
            </w:r>
          </w:p>
        </w:tc>
      </w:tr>
      <w:tr w:rsidR="007B13C1" w:rsidRPr="00AB2052" w14:paraId="606CD87E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DE084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Hypertensio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ADDD3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39 (4)</w:t>
            </w:r>
          </w:p>
        </w:tc>
      </w:tr>
      <w:tr w:rsidR="007B13C1" w:rsidRPr="00AB2052" w14:paraId="06D5A150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A48BE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Acn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57B3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20 (4)</w:t>
            </w:r>
          </w:p>
        </w:tc>
      </w:tr>
      <w:tr w:rsidR="007B13C1" w:rsidRPr="00AB2052" w14:paraId="7C00BCF7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A3ED9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Inflammatory Bowel Diseas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9DAEE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46 (1)</w:t>
            </w:r>
          </w:p>
        </w:tc>
      </w:tr>
      <w:tr w:rsidR="007B13C1" w:rsidRPr="00AB2052" w14:paraId="539EB505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E4E22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Polycystic Ovary Syndrom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858AE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8 (0.5)</w:t>
            </w:r>
          </w:p>
        </w:tc>
      </w:tr>
      <w:tr w:rsidR="007B13C1" w:rsidRPr="00AB2052" w14:paraId="3EDC0AE2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3684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Depressio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4D92A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2 (0.4)</w:t>
            </w:r>
          </w:p>
        </w:tc>
      </w:tr>
      <w:tr w:rsidR="007B13C1" w:rsidRPr="00AB2052" w14:paraId="1D3DD383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A45CA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Disease Locatio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40703" w14:textId="77777777" w:rsidR="007B13C1" w:rsidRPr="00AB2052" w:rsidRDefault="007B13C1" w:rsidP="00BC72FA">
            <w:pPr>
              <w:rPr>
                <w:rFonts w:eastAsia="Calibri"/>
              </w:rPr>
            </w:pPr>
          </w:p>
        </w:tc>
      </w:tr>
      <w:tr w:rsidR="007B13C1" w:rsidRPr="00AB2052" w14:paraId="17A7E74A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7FEC3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Axilla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56531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200 (39)</w:t>
            </w:r>
          </w:p>
        </w:tc>
      </w:tr>
      <w:tr w:rsidR="007B13C1" w:rsidRPr="00AB2052" w14:paraId="3F2C3560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0B73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Genital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238D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802 (32)</w:t>
            </w:r>
          </w:p>
        </w:tc>
      </w:tr>
      <w:tr w:rsidR="007B13C1" w:rsidRPr="00AB2052" w14:paraId="2197F3D7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87B7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Perianal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56B0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773 (14)</w:t>
            </w:r>
          </w:p>
        </w:tc>
      </w:tr>
      <w:tr w:rsidR="007B13C1" w:rsidRPr="00AB2052" w14:paraId="54F0E43A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24217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Mammary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E5509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57 (5)</w:t>
            </w:r>
          </w:p>
        </w:tc>
      </w:tr>
      <w:tr w:rsidR="007B13C1" w:rsidRPr="00AB2052" w14:paraId="7E304E93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07A7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Other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7B2B9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355 (6)</w:t>
            </w:r>
          </w:p>
        </w:tc>
      </w:tr>
      <w:tr w:rsidR="007B13C1" w:rsidRPr="00AB2052" w14:paraId="61751C48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368C5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Not Reported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721B7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59 (5)</w:t>
            </w:r>
          </w:p>
        </w:tc>
      </w:tr>
      <w:tr w:rsidR="007B13C1" w:rsidRPr="00AB2052" w14:paraId="7856628F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AD5D6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Disease Staging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A7138" w14:textId="77777777" w:rsidR="007B13C1" w:rsidRPr="00AB2052" w:rsidRDefault="007B13C1" w:rsidP="00BC72FA">
            <w:pPr>
              <w:rPr>
                <w:rFonts w:eastAsia="Calibri"/>
              </w:rPr>
            </w:pPr>
          </w:p>
        </w:tc>
      </w:tr>
      <w:tr w:rsidR="007B13C1" w:rsidRPr="00AB2052" w14:paraId="4B582AC8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FF366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  <w:b/>
              </w:rPr>
              <w:t xml:space="preserve">  </w:t>
            </w:r>
            <w:r w:rsidRPr="00AB2052">
              <w:rPr>
                <w:rFonts w:eastAsia="Calibri"/>
              </w:rPr>
              <w:t>Hurley Stage II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955A9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569 (17)</w:t>
            </w:r>
          </w:p>
        </w:tc>
      </w:tr>
      <w:tr w:rsidR="007B13C1" w:rsidRPr="00AB2052" w14:paraId="0E0BC008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E1433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  <w:b/>
              </w:rPr>
              <w:t xml:space="preserve">  </w:t>
            </w:r>
            <w:r w:rsidRPr="00AB2052">
              <w:rPr>
                <w:rFonts w:eastAsia="Calibri"/>
              </w:rPr>
              <w:t>Hurley Stage III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99E53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871 (25)</w:t>
            </w:r>
          </w:p>
        </w:tc>
      </w:tr>
      <w:tr w:rsidR="007B13C1" w:rsidRPr="00AB2052" w14:paraId="760B2706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29944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&gt; Stage 2 but Indeterminat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EC5E7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979 (58)</w:t>
            </w:r>
          </w:p>
        </w:tc>
      </w:tr>
      <w:tr w:rsidR="007B13C1" w:rsidRPr="00AB2052" w14:paraId="35D9D312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517FA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Previous HS Therapy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5A2F9" w14:textId="77777777" w:rsidR="007B13C1" w:rsidRPr="00AB2052" w:rsidRDefault="007B13C1" w:rsidP="00BC72FA">
            <w:pPr>
              <w:rPr>
                <w:rFonts w:eastAsia="Calibri"/>
              </w:rPr>
            </w:pPr>
          </w:p>
        </w:tc>
      </w:tr>
      <w:tr w:rsidR="007B13C1" w:rsidRPr="00AB2052" w14:paraId="5A94DBDE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31E41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Systemic Antibiotic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C4661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192 (35)</w:t>
            </w:r>
          </w:p>
        </w:tc>
      </w:tr>
      <w:tr w:rsidR="007B13C1" w:rsidRPr="00AB2052" w14:paraId="64EB5775" w14:textId="77777777" w:rsidTr="00BC72FA">
        <w:trPr>
          <w:trHeight w:val="292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3B6C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Biologic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7D60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94 (9)</w:t>
            </w:r>
          </w:p>
        </w:tc>
      </w:tr>
      <w:tr w:rsidR="007B13C1" w:rsidRPr="00AB2052" w14:paraId="7E69C61F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72030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Incision &amp; Drainag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A8E81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96 (6)</w:t>
            </w:r>
          </w:p>
        </w:tc>
      </w:tr>
      <w:tr w:rsidR="007B13C1" w:rsidRPr="00AB2052" w14:paraId="3EF386D7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29C9B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Hormonal Therapie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EBE34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38 (4)</w:t>
            </w:r>
          </w:p>
        </w:tc>
      </w:tr>
      <w:tr w:rsidR="007B13C1" w:rsidRPr="00AB2052" w14:paraId="3EA89821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8B78E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Steroid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68712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90 (3)</w:t>
            </w:r>
          </w:p>
        </w:tc>
      </w:tr>
      <w:tr w:rsidR="007B13C1" w:rsidRPr="00AB2052" w14:paraId="37AA1A86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0F49D" w14:textId="77777777" w:rsidR="007B13C1" w:rsidRPr="00AB2052" w:rsidRDefault="007B13C1" w:rsidP="00BC72FA">
            <w:pPr>
              <w:rPr>
                <w:rFonts w:eastAsia="Calibri"/>
                <w:b/>
              </w:rPr>
            </w:pPr>
            <w:r w:rsidRPr="00AB2052">
              <w:rPr>
                <w:rFonts w:eastAsia="Calibri"/>
                <w:b/>
              </w:rPr>
              <w:t>Surgical Intervention Received (Number of Procedures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527F1" w14:textId="77777777" w:rsidR="007B13C1" w:rsidRPr="00AB2052" w:rsidRDefault="007B13C1" w:rsidP="00BC72FA">
            <w:pPr>
              <w:rPr>
                <w:rFonts w:eastAsia="Calibri"/>
              </w:rPr>
            </w:pPr>
          </w:p>
        </w:tc>
      </w:tr>
      <w:tr w:rsidR="007B13C1" w:rsidRPr="00AB2052" w14:paraId="057D2244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85595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Wide Excisio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7F2E0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923 (34)</w:t>
            </w:r>
          </w:p>
        </w:tc>
      </w:tr>
      <w:tr w:rsidR="007B13C1" w:rsidRPr="00AB2052" w14:paraId="69D2D3CA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8489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lastRenderedPageBreak/>
              <w:t xml:space="preserve">  Flap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5CA67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193 (21)</w:t>
            </w:r>
          </w:p>
        </w:tc>
      </w:tr>
      <w:tr w:rsidR="007B13C1" w:rsidRPr="00AB2052" w14:paraId="34C1A196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3EEAF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Surgical Excision w/ Primary Closure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848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112 (20)</w:t>
            </w:r>
          </w:p>
        </w:tc>
      </w:tr>
      <w:tr w:rsidR="007B13C1" w:rsidRPr="00AB2052" w14:paraId="58AF7540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0D036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Skin Graft - Split Thickness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05D7E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715 (13) </w:t>
            </w:r>
          </w:p>
        </w:tc>
      </w:tr>
      <w:tr w:rsidR="007B13C1" w:rsidRPr="00AB2052" w14:paraId="3680411A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2073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Skin Graft - Other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BC98F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218 (4)</w:t>
            </w:r>
          </w:p>
        </w:tc>
      </w:tr>
      <w:tr w:rsidR="007B13C1" w:rsidRPr="00AB2052" w14:paraId="62A9ABFD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E473A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Laser Surgery - Carbon Dioxide (CO2)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F7288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333 (6)</w:t>
            </w:r>
          </w:p>
        </w:tc>
      </w:tr>
      <w:tr w:rsidR="007B13C1" w:rsidRPr="00AB2052" w14:paraId="1C57E015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7E7EC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Laser Surgery - Other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9087F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120 (2)</w:t>
            </w:r>
          </w:p>
        </w:tc>
      </w:tr>
      <w:tr w:rsidR="007B13C1" w:rsidRPr="00AB2052" w14:paraId="77ADE94C" w14:textId="77777777" w:rsidTr="00BC72FA">
        <w:trPr>
          <w:trHeight w:val="270"/>
        </w:trPr>
        <w:tc>
          <w:tcPr>
            <w:tcW w:w="65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C4757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 xml:space="preserve">  Sequential Partial Excision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9B9E9" w14:textId="77777777" w:rsidR="007B13C1" w:rsidRPr="00AB2052" w:rsidRDefault="007B13C1" w:rsidP="00BC72FA">
            <w:pPr>
              <w:rPr>
                <w:rFonts w:eastAsia="Calibri"/>
              </w:rPr>
            </w:pPr>
            <w:r w:rsidRPr="00AB2052">
              <w:rPr>
                <w:rFonts w:eastAsia="Calibri"/>
              </w:rPr>
              <w:t>32 (0.6)</w:t>
            </w:r>
          </w:p>
        </w:tc>
      </w:tr>
    </w:tbl>
    <w:p w14:paraId="65DBF7A7" w14:textId="77777777" w:rsidR="007B13C1" w:rsidRPr="00AB2052" w:rsidRDefault="007B13C1" w:rsidP="007B13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eastAsia="Calibri"/>
          <w:b/>
        </w:rPr>
      </w:pPr>
    </w:p>
    <w:p w14:paraId="42B8A2DA" w14:textId="77777777" w:rsidR="007B13C1" w:rsidRPr="00AB2052" w:rsidRDefault="007B13C1" w:rsidP="007B13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eastAsia="Calibri"/>
          <w:b/>
        </w:rPr>
      </w:pPr>
    </w:p>
    <w:p w14:paraId="404C4F3A" w14:textId="77777777" w:rsidR="007B13C1" w:rsidRPr="00AB2052" w:rsidRDefault="007B13C1" w:rsidP="007B13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eastAsia="Calibri"/>
          <w:b/>
        </w:rPr>
      </w:pPr>
    </w:p>
    <w:p w14:paraId="4A88293B" w14:textId="77777777" w:rsidR="007B13C1" w:rsidRPr="00AB2052" w:rsidRDefault="007B13C1" w:rsidP="007B13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eastAsia="Calibri"/>
          <w:b/>
        </w:rPr>
      </w:pPr>
    </w:p>
    <w:p w14:paraId="64A28902" w14:textId="77777777" w:rsidR="007B13C1" w:rsidRPr="00AB2052" w:rsidRDefault="007B13C1" w:rsidP="007B13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rPr>
          <w:rFonts w:eastAsia="Calibri"/>
          <w:b/>
        </w:rPr>
      </w:pPr>
    </w:p>
    <w:p w14:paraId="63F31F72" w14:textId="77777777" w:rsidR="00326600" w:rsidRPr="00AB2052" w:rsidRDefault="00326600"/>
    <w:sectPr w:rsidR="00326600" w:rsidRPr="00AB20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00"/>
    <w:rsid w:val="00326600"/>
    <w:rsid w:val="007B13C1"/>
    <w:rsid w:val="00AB2052"/>
    <w:rsid w:val="00BF19DE"/>
    <w:rsid w:val="00DD59D9"/>
    <w:rsid w:val="00E1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3161C"/>
  <w15:chartTrackingRefBased/>
  <w15:docId w15:val="{AD8ACFCF-32C7-A248-A352-F89553E2D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3C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6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6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6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6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6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6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6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6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6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6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6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6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6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6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6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6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6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6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6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6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66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6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66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6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6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oshkovich</dc:creator>
  <cp:keywords/>
  <dc:description/>
  <cp:lastModifiedBy>Michal Moshkovich</cp:lastModifiedBy>
  <cp:revision>4</cp:revision>
  <dcterms:created xsi:type="dcterms:W3CDTF">2025-05-02T13:15:00Z</dcterms:created>
  <dcterms:modified xsi:type="dcterms:W3CDTF">2025-09-30T00:30:00Z</dcterms:modified>
</cp:coreProperties>
</file>